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8C425" w14:textId="607E5E4E" w:rsidR="00731283" w:rsidRDefault="00731283" w:rsidP="00731283">
      <w:pPr>
        <w:pStyle w:val="Caption"/>
        <w:keepNext/>
      </w:pPr>
      <w:r>
        <w:t xml:space="preserve">Appendix A: Interview Guide </w:t>
      </w:r>
    </w:p>
    <w:tbl>
      <w:tblPr>
        <w:tblW w:w="92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7"/>
        <w:gridCol w:w="2481"/>
        <w:gridCol w:w="5386"/>
      </w:tblGrid>
      <w:tr w:rsidR="005F700A" w:rsidRPr="00CC273B" w14:paraId="18E20662" w14:textId="77777777" w:rsidTr="000339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D10A2" w14:textId="77777777" w:rsidR="005F700A" w:rsidRPr="00E56757" w:rsidRDefault="005F700A" w:rsidP="0003393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67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main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405AB" w14:textId="77777777" w:rsidR="005F700A" w:rsidRPr="00E56757" w:rsidRDefault="005F700A" w:rsidP="0003393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67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-domain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A63C3" w14:textId="77777777" w:rsidR="005F700A" w:rsidRPr="00E56757" w:rsidRDefault="005F700A" w:rsidP="0003393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67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</w:t>
            </w:r>
          </w:p>
        </w:tc>
      </w:tr>
      <w:tr w:rsidR="005F700A" w:rsidRPr="00CC273B" w14:paraId="0F307BF5" w14:textId="77777777" w:rsidTr="0003393F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BAF93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Personal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B694D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Knowledge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39313" w14:textId="77777777" w:rsidR="005F700A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 xml:space="preserve">How do you feel about the knowledge that you gained throughout 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ix</w:t>
            </w:r>
            <w:r w:rsidRPr="00CC273B">
              <w:rPr>
                <w:rFonts w:ascii="Times New Roman" w:eastAsia="Times New Roman" w:hAnsi="Times New Roman" w:cs="Times New Roman"/>
                <w:color w:val="000000"/>
              </w:rPr>
              <w:t xml:space="preserve"> months of diabetes management course?</w:t>
            </w:r>
          </w:p>
          <w:p w14:paraId="1BDE3385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</w:t>
            </w:r>
          </w:p>
          <w:p w14:paraId="366B3348" w14:textId="77777777" w:rsidR="005F700A" w:rsidRPr="00CC273B" w:rsidRDefault="005F700A" w:rsidP="005F700A">
            <w:pPr>
              <w:numPr>
                <w:ilvl w:val="0"/>
                <w:numId w:val="1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Do you feel it is adequate to prepare you to deal with patients in the clinic?</w:t>
            </w:r>
          </w:p>
          <w:p w14:paraId="499B3350" w14:textId="77777777" w:rsidR="005F700A" w:rsidRPr="00CC273B" w:rsidRDefault="005F700A" w:rsidP="005F700A">
            <w:pPr>
              <w:numPr>
                <w:ilvl w:val="0"/>
                <w:numId w:val="2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Is there any other additional training or course that you attended to enhance your knowledge of diabetes?</w:t>
            </w:r>
          </w:p>
          <w:p w14:paraId="620C5BF4" w14:textId="77777777" w:rsidR="005F700A" w:rsidRPr="00CC273B" w:rsidRDefault="005F700A" w:rsidP="005F700A">
            <w:pPr>
              <w:numPr>
                <w:ilvl w:val="0"/>
                <w:numId w:val="2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Do you have any issues &amp; challenges with performing DE tasks with your current knowledge?</w:t>
            </w:r>
          </w:p>
        </w:tc>
      </w:tr>
      <w:tr w:rsidR="005F700A" w:rsidRPr="00CC273B" w14:paraId="26C3921C" w14:textId="77777777" w:rsidTr="0003393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101116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C63D7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Commitment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F09B1" w14:textId="77777777" w:rsidR="005F700A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How do you manage tasks between diabetes care tasks and other tasks?</w:t>
            </w:r>
          </w:p>
          <w:p w14:paraId="5763BC4B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</w:t>
            </w:r>
          </w:p>
          <w:p w14:paraId="283B5FCA" w14:textId="77777777" w:rsidR="005F700A" w:rsidRPr="00CC273B" w:rsidRDefault="005F700A" w:rsidP="005F700A">
            <w:pPr>
              <w:numPr>
                <w:ilvl w:val="0"/>
                <w:numId w:val="3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How do you divide your time?</w:t>
            </w:r>
          </w:p>
          <w:p w14:paraId="08D69A5C" w14:textId="77777777" w:rsidR="005F700A" w:rsidRPr="00CC273B" w:rsidRDefault="005F700A" w:rsidP="005F700A">
            <w:pPr>
              <w:numPr>
                <w:ilvl w:val="0"/>
                <w:numId w:val="4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How do you priorit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e the tasks?</w:t>
            </w:r>
          </w:p>
          <w:p w14:paraId="2BEC63F6" w14:textId="77777777" w:rsidR="005F700A" w:rsidRPr="00CC273B" w:rsidRDefault="005F700A" w:rsidP="005F700A">
            <w:pPr>
              <w:numPr>
                <w:ilvl w:val="0"/>
                <w:numId w:val="5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What motivates you to perform diabetes tasks even though you are also required to do other tasks?</w:t>
            </w:r>
          </w:p>
        </w:tc>
      </w:tr>
      <w:tr w:rsidR="005F700A" w:rsidRPr="00CC273B" w14:paraId="35706D92" w14:textId="77777777" w:rsidTr="0003393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C9096C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B587D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 xml:space="preserve">Multitasking 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E8E99" w14:textId="77777777" w:rsidR="005F700A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 xml:space="preserve">What do you think of your workload as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E</w:t>
            </w: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  <w:p w14:paraId="24B15F99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</w:t>
            </w:r>
          </w:p>
          <w:p w14:paraId="43AD2628" w14:textId="77777777" w:rsidR="005F700A" w:rsidRPr="00CC273B" w:rsidRDefault="005F700A" w:rsidP="005F700A">
            <w:pPr>
              <w:numPr>
                <w:ilvl w:val="0"/>
                <w:numId w:val="6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How do you divide time between diabetes and non-diabetes tasks?</w:t>
            </w:r>
          </w:p>
          <w:p w14:paraId="649DA17F" w14:textId="77777777" w:rsidR="005F700A" w:rsidRPr="00CC273B" w:rsidRDefault="005F700A" w:rsidP="005F700A">
            <w:pPr>
              <w:numPr>
                <w:ilvl w:val="0"/>
                <w:numId w:val="7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Given constrained time, what aspect of diabetes care that you feel is the most essential to do?</w:t>
            </w:r>
          </w:p>
          <w:p w14:paraId="0E498498" w14:textId="77777777" w:rsidR="005F700A" w:rsidRPr="00CC273B" w:rsidRDefault="005F700A" w:rsidP="005F700A">
            <w:pPr>
              <w:numPr>
                <w:ilvl w:val="0"/>
                <w:numId w:val="7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Do you have any issues &amp; challenges with performing DE tasks with your current skills?</w:t>
            </w:r>
          </w:p>
        </w:tc>
      </w:tr>
      <w:tr w:rsidR="005F700A" w:rsidRPr="00CC273B" w14:paraId="6369EE08" w14:textId="77777777" w:rsidTr="0003393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285647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2AC45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Acquired Skills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7C20A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Do you feel you have the skills needed to provide patients with diabetes education and care?</w:t>
            </w:r>
            <w:r w:rsidRPr="00CC273B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Probe:</w:t>
            </w:r>
          </w:p>
          <w:p w14:paraId="797BAD7B" w14:textId="77777777" w:rsidR="005F700A" w:rsidRPr="00CC273B" w:rsidRDefault="005F700A" w:rsidP="005F700A">
            <w:pPr>
              <w:numPr>
                <w:ilvl w:val="0"/>
                <w:numId w:val="8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 xml:space="preserve">What skills do you think are important as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E?</w:t>
            </w:r>
          </w:p>
          <w:p w14:paraId="18BB3C33" w14:textId="77777777" w:rsidR="005F700A" w:rsidRPr="00CC273B" w:rsidRDefault="005F700A" w:rsidP="005F700A">
            <w:pPr>
              <w:numPr>
                <w:ilvl w:val="0"/>
                <w:numId w:val="9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Do you have any issues &amp; challenges with performing DE tasks with your current skills?</w:t>
            </w:r>
          </w:p>
          <w:p w14:paraId="62013562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F700A" w:rsidRPr="00CC273B" w14:paraId="6DD926A5" w14:textId="77777777" w:rsidTr="0003393F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D854A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Organisation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F66A9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Workplace Workload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2481F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 xml:space="preserve">What do you think about your current workload as a nurse /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ssistant Medical officer (AMO)</w:t>
            </w: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  <w:p w14:paraId="4535A83A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Do you think that the current workload influences your time to perform DE task?</w:t>
            </w:r>
          </w:p>
          <w:p w14:paraId="3683802E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 xml:space="preserve">What do you think of your workload as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E</w:t>
            </w: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</w:tr>
      <w:tr w:rsidR="005F700A" w:rsidRPr="00CC273B" w14:paraId="198996EC" w14:textId="77777777" w:rsidTr="0003393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AC8226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9CF88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Leadership support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B8B8B" w14:textId="77777777" w:rsidR="005F700A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How do you find the support from your management and supervisors?</w:t>
            </w:r>
          </w:p>
          <w:p w14:paraId="32D52625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be:</w:t>
            </w:r>
          </w:p>
          <w:p w14:paraId="36251A55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Supervisors - 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ursing supervisor/Head of nursing supervisor/medical officer in-charge/Family Medicine Specialist</w:t>
            </w:r>
          </w:p>
          <w:p w14:paraId="486FEDE5" w14:textId="77777777" w:rsidR="005F700A" w:rsidRPr="00CC273B" w:rsidRDefault="005F700A" w:rsidP="005F700A">
            <w:pPr>
              <w:numPr>
                <w:ilvl w:val="0"/>
                <w:numId w:val="10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Who decides on your duties, your roster?</w:t>
            </w:r>
          </w:p>
          <w:p w14:paraId="09063AD1" w14:textId="77777777" w:rsidR="005F700A" w:rsidRPr="00CC273B" w:rsidRDefault="005F700A" w:rsidP="005F700A">
            <w:pPr>
              <w:numPr>
                <w:ilvl w:val="0"/>
                <w:numId w:val="10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Do the supervisors know you are DE? </w:t>
            </w:r>
          </w:p>
          <w:p w14:paraId="4F0B287C" w14:textId="77777777" w:rsidR="005F700A" w:rsidRPr="00CC273B" w:rsidRDefault="005F700A" w:rsidP="005F700A">
            <w:pPr>
              <w:numPr>
                <w:ilvl w:val="0"/>
                <w:numId w:val="10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Do they consider your role as DE in any project or team?</w:t>
            </w:r>
          </w:p>
          <w:p w14:paraId="7A1CFE9A" w14:textId="77777777" w:rsidR="005F700A" w:rsidRPr="00CC273B" w:rsidRDefault="005F700A" w:rsidP="005F700A">
            <w:pPr>
              <w:numPr>
                <w:ilvl w:val="0"/>
                <w:numId w:val="10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 xml:space="preserve">Do they guide you during performing your task as nur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/AMO </w:t>
            </w: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and / or as DE</w:t>
            </w:r>
          </w:p>
          <w:p w14:paraId="456046D1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F700A" w:rsidRPr="00CC273B" w14:paraId="0A599B69" w14:textId="77777777" w:rsidTr="0003393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6F8ACA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C43EC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Local teamwork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674B9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Do you have a dedicated team for diabetes in the clinic?</w:t>
            </w:r>
          </w:p>
          <w:p w14:paraId="5528BBB1" w14:textId="77777777" w:rsidR="005F700A" w:rsidRPr="00F80368" w:rsidRDefault="005F700A" w:rsidP="005F700A">
            <w:pPr>
              <w:numPr>
                <w:ilvl w:val="0"/>
                <w:numId w:val="11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If yes, what are the duties of each team member?</w:t>
            </w:r>
          </w:p>
          <w:p w14:paraId="16B55104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 xml:space="preserve">How about the support from other staff? </w:t>
            </w:r>
            <w:proofErr w:type="spellStart"/>
            <w:r w:rsidRPr="00CC273B">
              <w:rPr>
                <w:rFonts w:ascii="Times New Roman" w:eastAsia="Times New Roman" w:hAnsi="Times New Roman" w:cs="Times New Roman"/>
                <w:color w:val="000000"/>
              </w:rPr>
              <w:t>E.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administration/attendants/other nurses/AMO?</w:t>
            </w:r>
          </w:p>
          <w:p w14:paraId="44F1C684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 xml:space="preserve">Do they also help you in some part of your duties </w:t>
            </w:r>
            <w:proofErr w:type="spellStart"/>
            <w:r w:rsidRPr="00CC273B">
              <w:rPr>
                <w:rFonts w:ascii="Times New Roman" w:eastAsia="Times New Roman" w:hAnsi="Times New Roman" w:cs="Times New Roman"/>
                <w:color w:val="000000"/>
              </w:rPr>
              <w:t>e.g</w:t>
            </w:r>
            <w:proofErr w:type="spellEnd"/>
            <w:r w:rsidRPr="00CC273B">
              <w:rPr>
                <w:rFonts w:ascii="Times New Roman" w:eastAsia="Times New Roman" w:hAnsi="Times New Roman" w:cs="Times New Roman"/>
                <w:color w:val="000000"/>
              </w:rPr>
              <w:t xml:space="preserve"> registration, vitals sign or fil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?</w:t>
            </w:r>
            <w:r w:rsidRPr="00CC273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CC273B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5F700A" w:rsidRPr="00CC273B" w14:paraId="31A65124" w14:textId="77777777" w:rsidTr="0003393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ABBC60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66F51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Supportive Infrastructure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931FF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Do you have the conductive infrastructure and facilities for diabetes care and consultation?</w:t>
            </w:r>
          </w:p>
          <w:p w14:paraId="068FC6A0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</w:t>
            </w:r>
          </w:p>
          <w:p w14:paraId="54C3AA70" w14:textId="77777777" w:rsidR="005F700A" w:rsidRPr="00CC273B" w:rsidRDefault="005F700A" w:rsidP="005F700A">
            <w:pPr>
              <w:numPr>
                <w:ilvl w:val="0"/>
                <w:numId w:val="12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Do you have any issues &amp; challenges with performing DE tasks with your current workplace?</w:t>
            </w:r>
          </w:p>
          <w:p w14:paraId="716E5B02" w14:textId="77777777" w:rsidR="005F700A" w:rsidRPr="00CC273B" w:rsidRDefault="005F700A" w:rsidP="005F700A">
            <w:pPr>
              <w:numPr>
                <w:ilvl w:val="0"/>
                <w:numId w:val="13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What facilities do you hope for a better service?</w:t>
            </w:r>
          </w:p>
        </w:tc>
      </w:tr>
      <w:tr w:rsidR="005F700A" w:rsidRPr="00CC273B" w14:paraId="27238F27" w14:textId="77777777" w:rsidTr="0003393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839DD4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AC05B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Policies and Practices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243F1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 xml:space="preserve">Is there any local policy or ruling that affects your duties as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E</w:t>
            </w: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  <w:p w14:paraId="25B54912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</w:t>
            </w:r>
          </w:p>
          <w:p w14:paraId="36C10D2F" w14:textId="77777777" w:rsidR="005F700A" w:rsidRPr="00CC273B" w:rsidRDefault="005F700A" w:rsidP="005F700A">
            <w:pPr>
              <w:numPr>
                <w:ilvl w:val="0"/>
                <w:numId w:val="14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Who sets up the policy? </w:t>
            </w:r>
          </w:p>
        </w:tc>
      </w:tr>
      <w:tr w:rsidR="005F700A" w:rsidRPr="00CC273B" w14:paraId="03D21850" w14:textId="77777777" w:rsidTr="000339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7A529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7CF23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Strategic Priorities?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2693B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Is there any other program in the clinic that you are involved in?</w:t>
            </w:r>
          </w:p>
          <w:p w14:paraId="716BA50B" w14:textId="77777777" w:rsidR="005F700A" w:rsidRPr="00CC273B" w:rsidRDefault="005F700A" w:rsidP="0003393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</w:t>
            </w:r>
          </w:p>
          <w:p w14:paraId="49A78212" w14:textId="77777777" w:rsidR="005F700A" w:rsidRPr="00CC273B" w:rsidRDefault="005F700A" w:rsidP="005F700A">
            <w:pPr>
              <w:numPr>
                <w:ilvl w:val="0"/>
                <w:numId w:val="15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Describe in brief what are the programs and what are your roles in it?</w:t>
            </w:r>
          </w:p>
          <w:p w14:paraId="3A35B5BF" w14:textId="77777777" w:rsidR="005F700A" w:rsidRPr="00CC273B" w:rsidRDefault="005F700A" w:rsidP="005F700A">
            <w:pPr>
              <w:numPr>
                <w:ilvl w:val="0"/>
                <w:numId w:val="16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How has that affected your time for diabetes care?</w:t>
            </w:r>
          </w:p>
          <w:p w14:paraId="398A259F" w14:textId="77777777" w:rsidR="005F700A" w:rsidRPr="00CC273B" w:rsidRDefault="005F700A" w:rsidP="00731283">
            <w:pPr>
              <w:keepNext/>
              <w:numPr>
                <w:ilvl w:val="0"/>
                <w:numId w:val="17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CC273B">
              <w:rPr>
                <w:rFonts w:ascii="Times New Roman" w:eastAsia="Times New Roman" w:hAnsi="Times New Roman" w:cs="Times New Roman"/>
                <w:color w:val="000000"/>
              </w:rPr>
              <w:t>Do you have any issues &amp; challenges with performing DE tasks with your current project priorities?</w:t>
            </w:r>
          </w:p>
        </w:tc>
      </w:tr>
    </w:tbl>
    <w:p w14:paraId="2DFB567B" w14:textId="35E0D2C9" w:rsidR="00B86B70" w:rsidRDefault="00B86B70" w:rsidP="00731283">
      <w:pPr>
        <w:pStyle w:val="Caption"/>
      </w:pPr>
    </w:p>
    <w:sectPr w:rsidR="00B86B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51F32"/>
    <w:multiLevelType w:val="multilevel"/>
    <w:tmpl w:val="E8C09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8925DF"/>
    <w:multiLevelType w:val="multilevel"/>
    <w:tmpl w:val="271E0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45394B"/>
    <w:multiLevelType w:val="multilevel"/>
    <w:tmpl w:val="4E6CD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BB05E1"/>
    <w:multiLevelType w:val="multilevel"/>
    <w:tmpl w:val="833E5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DC0C8F"/>
    <w:multiLevelType w:val="multilevel"/>
    <w:tmpl w:val="F7B81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143D6C"/>
    <w:multiLevelType w:val="multilevel"/>
    <w:tmpl w:val="2D00E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6A0599"/>
    <w:multiLevelType w:val="multilevel"/>
    <w:tmpl w:val="FB429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1506EC"/>
    <w:multiLevelType w:val="multilevel"/>
    <w:tmpl w:val="588A3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8B13988"/>
    <w:multiLevelType w:val="multilevel"/>
    <w:tmpl w:val="BD4C8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117D89"/>
    <w:multiLevelType w:val="multilevel"/>
    <w:tmpl w:val="6E7C1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E5340C9"/>
    <w:multiLevelType w:val="multilevel"/>
    <w:tmpl w:val="3C609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FD341F6"/>
    <w:multiLevelType w:val="multilevel"/>
    <w:tmpl w:val="70E8F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4FE7F05"/>
    <w:multiLevelType w:val="multilevel"/>
    <w:tmpl w:val="69EA9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6564EF"/>
    <w:multiLevelType w:val="multilevel"/>
    <w:tmpl w:val="F3C09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EE7CCE"/>
    <w:multiLevelType w:val="multilevel"/>
    <w:tmpl w:val="9BB86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C51110"/>
    <w:multiLevelType w:val="multilevel"/>
    <w:tmpl w:val="826CE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274E57"/>
    <w:multiLevelType w:val="multilevel"/>
    <w:tmpl w:val="5A3E5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0048359">
    <w:abstractNumId w:val="2"/>
  </w:num>
  <w:num w:numId="2" w16cid:durableId="405886610">
    <w:abstractNumId w:val="5"/>
  </w:num>
  <w:num w:numId="3" w16cid:durableId="1950745711">
    <w:abstractNumId w:val="4"/>
  </w:num>
  <w:num w:numId="4" w16cid:durableId="1002270867">
    <w:abstractNumId w:val="13"/>
  </w:num>
  <w:num w:numId="5" w16cid:durableId="2024815487">
    <w:abstractNumId w:val="15"/>
  </w:num>
  <w:num w:numId="6" w16cid:durableId="1612711730">
    <w:abstractNumId w:val="10"/>
  </w:num>
  <w:num w:numId="7" w16cid:durableId="1303542057">
    <w:abstractNumId w:val="9"/>
  </w:num>
  <w:num w:numId="8" w16cid:durableId="1412117244">
    <w:abstractNumId w:val="8"/>
  </w:num>
  <w:num w:numId="9" w16cid:durableId="1179782079">
    <w:abstractNumId w:val="14"/>
  </w:num>
  <w:num w:numId="10" w16cid:durableId="1106463234">
    <w:abstractNumId w:val="0"/>
  </w:num>
  <w:num w:numId="11" w16cid:durableId="1729374448">
    <w:abstractNumId w:val="11"/>
  </w:num>
  <w:num w:numId="12" w16cid:durableId="1773893173">
    <w:abstractNumId w:val="3"/>
  </w:num>
  <w:num w:numId="13" w16cid:durableId="1934051441">
    <w:abstractNumId w:val="12"/>
  </w:num>
  <w:num w:numId="14" w16cid:durableId="688724660">
    <w:abstractNumId w:val="7"/>
  </w:num>
  <w:num w:numId="15" w16cid:durableId="1276600802">
    <w:abstractNumId w:val="6"/>
  </w:num>
  <w:num w:numId="16" w16cid:durableId="1667708718">
    <w:abstractNumId w:val="1"/>
  </w:num>
  <w:num w:numId="17" w16cid:durableId="5158639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00A"/>
    <w:rsid w:val="00121E81"/>
    <w:rsid w:val="002C5BEE"/>
    <w:rsid w:val="005F700A"/>
    <w:rsid w:val="00731283"/>
    <w:rsid w:val="00B86B70"/>
    <w:rsid w:val="00D34D7B"/>
    <w:rsid w:val="00FC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39CB2"/>
  <w15:chartTrackingRefBased/>
  <w15:docId w15:val="{46FFDA03-6F24-4AF3-84B4-4F1541DB8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00A"/>
    <w:pPr>
      <w:spacing w:after="0" w:line="240" w:lineRule="auto"/>
    </w:pPr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0936"/>
    <w:pPr>
      <w:keepNext/>
      <w:keepLines/>
      <w:spacing w:before="240" w:line="276" w:lineRule="auto"/>
      <w:jc w:val="both"/>
      <w:outlineLvl w:val="0"/>
    </w:pPr>
    <w:rPr>
      <w:rFonts w:ascii="Times New Roman" w:eastAsia="Arial" w:hAnsi="Times New Roman" w:cs="Arial"/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0936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34D7B"/>
    <w:rPr>
      <w:rFonts w:ascii="Arial" w:hAnsi="Arial"/>
      <w:b/>
      <w:b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C0936"/>
    <w:rPr>
      <w:rFonts w:ascii="Times New Roman" w:eastAsia="Arial" w:hAnsi="Times New Roman" w:cs="Arial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C0936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3128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ur Jihan Noris</dc:creator>
  <cp:keywords/>
  <dc:description/>
  <cp:lastModifiedBy>Dr. Nur Jihan Noris</cp:lastModifiedBy>
  <cp:revision>2</cp:revision>
  <dcterms:created xsi:type="dcterms:W3CDTF">2023-12-21T03:20:00Z</dcterms:created>
  <dcterms:modified xsi:type="dcterms:W3CDTF">2025-10-30T08:41:00Z</dcterms:modified>
</cp:coreProperties>
</file>